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2C6D1" w14:textId="77777777" w:rsidR="003C1B2A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411A1DAC" w14:textId="77777777" w:rsidR="00564401" w:rsidRPr="0088323E" w:rsidRDefault="00564401" w:rsidP="00564401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8323E">
        <w:rPr>
          <w:rFonts w:ascii="Times New Roman" w:hAnsi="Times New Roman" w:cs="Times New Roman"/>
          <w:b/>
          <w:bCs/>
          <w:sz w:val="24"/>
          <w:szCs w:val="28"/>
        </w:rPr>
        <w:t>Figure 9</w:t>
      </w:r>
    </w:p>
    <w:p w14:paraId="55C3E500" w14:textId="577A1C96" w:rsidR="00564401" w:rsidRPr="0088323E" w:rsidRDefault="009458D1" w:rsidP="00564401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Teacher Report Social Skills 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 xml:space="preserve">Model SST4: Final </w:t>
      </w: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>S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 xml:space="preserve">elected </w:t>
      </w: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>M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 xml:space="preserve">odified </w:t>
      </w: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>B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>i-</w:t>
      </w: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>F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 xml:space="preserve">actor </w:t>
      </w:r>
      <w:r w:rsidRPr="0088323E">
        <w:rPr>
          <w:rFonts w:ascii="Times New Roman" w:hAnsi="Times New Roman" w:cs="Times New Roman" w:hint="eastAsia"/>
          <w:i/>
          <w:iCs/>
          <w:sz w:val="24"/>
          <w:szCs w:val="28"/>
        </w:rPr>
        <w:t>M</w:t>
      </w:r>
      <w:r w:rsidR="00564401" w:rsidRPr="0088323E">
        <w:rPr>
          <w:rFonts w:ascii="Times New Roman" w:hAnsi="Times New Roman" w:cs="Times New Roman"/>
          <w:i/>
          <w:iCs/>
          <w:sz w:val="24"/>
          <w:szCs w:val="28"/>
        </w:rPr>
        <w:t>odel</w:t>
      </w:r>
    </w:p>
    <w:p w14:paraId="6EF21AA9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05ED7A" wp14:editId="22744F8B">
                <wp:simplePos x="0" y="0"/>
                <wp:positionH relativeFrom="column">
                  <wp:posOffset>0</wp:posOffset>
                </wp:positionH>
                <wp:positionV relativeFrom="paragraph">
                  <wp:posOffset>194945</wp:posOffset>
                </wp:positionV>
                <wp:extent cx="5390515" cy="3561715"/>
                <wp:effectExtent l="0" t="0" r="248285" b="19685"/>
                <wp:wrapNone/>
                <wp:docPr id="2064718184" name="그룹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515" cy="3561715"/>
                          <a:chOff x="0" y="0"/>
                          <a:chExt cx="5390707" cy="3561777"/>
                        </a:xfrm>
                      </wpg:grpSpPr>
                      <wpg:grpSp>
                        <wpg:cNvPr id="344169195" name="그룹 23"/>
                        <wpg:cNvGrpSpPr/>
                        <wpg:grpSpPr>
                          <a:xfrm>
                            <a:off x="0" y="0"/>
                            <a:ext cx="5390707" cy="3561777"/>
                            <a:chOff x="0" y="0"/>
                            <a:chExt cx="5390707" cy="3561777"/>
                          </a:xfrm>
                        </wpg:grpSpPr>
                        <wpg:grpSp>
                          <wpg:cNvPr id="1355913490" name="그룹 20"/>
                          <wpg:cNvGrpSpPr/>
                          <wpg:grpSpPr>
                            <a:xfrm>
                              <a:off x="0" y="0"/>
                              <a:ext cx="5390707" cy="3561777"/>
                              <a:chOff x="0" y="85061"/>
                              <a:chExt cx="5390707" cy="3561777"/>
                            </a:xfrm>
                          </wpg:grpSpPr>
                          <wps:wsp>
                            <wps:cNvPr id="1711408810" name="타원 1"/>
                            <wps:cNvSpPr/>
                            <wps:spPr>
                              <a:xfrm>
                                <a:off x="0" y="839972"/>
                                <a:ext cx="1440611" cy="1440611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3337DC" w14:textId="77777777" w:rsidR="003C1B2A" w:rsidRPr="003769BE" w:rsidRDefault="003C1B2A" w:rsidP="003C1B2A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</w:pPr>
                                  <w:r w:rsidRPr="003769BE">
                                    <w:rPr>
                                      <w:rFonts w:hint="eastAsia"/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  <w:t xml:space="preserve">Social </w:t>
                                  </w:r>
                                </w:p>
                                <w:p w14:paraId="11F2E664" w14:textId="77777777" w:rsidR="003C1B2A" w:rsidRPr="003769BE" w:rsidRDefault="003C1B2A" w:rsidP="003C1B2A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</w:pPr>
                                  <w:r w:rsidRPr="003769BE">
                                    <w:rPr>
                                      <w:rFonts w:hint="eastAsia"/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  <w:t>Skil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43265046" name="직사각형 2"/>
                            <wps:cNvSpPr/>
                            <wps:spPr>
                              <a:xfrm>
                                <a:off x="2296633" y="85061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7D3A49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Item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1746288" name="직사각형 2"/>
                            <wps:cNvSpPr/>
                            <wps:spPr>
                              <a:xfrm>
                                <a:off x="2296633" y="510363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31BF97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72237069" name="직사각형 2"/>
                            <wps:cNvSpPr/>
                            <wps:spPr>
                              <a:xfrm>
                                <a:off x="2307265" y="946298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8FB8C2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94225769" name="직사각형 2"/>
                            <wps:cNvSpPr/>
                            <wps:spPr>
                              <a:xfrm>
                                <a:off x="2307265" y="2232838"/>
                                <a:ext cx="897147" cy="32780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AFA719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Item 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9239735" name="직사각형 2"/>
                            <wps:cNvSpPr/>
                            <wps:spPr>
                              <a:xfrm>
                                <a:off x="2296633" y="2690038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AA1B89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 w:rsidRPr="00D93A3D"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3196342" name="직사각형 2"/>
                            <wps:cNvSpPr/>
                            <wps:spPr>
                              <a:xfrm>
                                <a:off x="2296633" y="3136605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EF2C1C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  <w:p w14:paraId="237C2A1B" w14:textId="77777777" w:rsidR="003C1B2A" w:rsidRDefault="003C1B2A" w:rsidP="003C1B2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20646312" name="직선 화살표 연결선 3"/>
                            <wps:cNvCnPr/>
                            <wps:spPr>
                              <a:xfrm flipV="1">
                                <a:off x="1446028" y="218854"/>
                                <a:ext cx="808074" cy="132768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05459828" name="직선 화살표 연결선 4"/>
                            <wps:cNvCnPr/>
                            <wps:spPr>
                              <a:xfrm flipV="1">
                                <a:off x="1446028" y="665421"/>
                                <a:ext cx="829339" cy="896531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02955571" name="직선 화살표 연결선 5"/>
                            <wps:cNvCnPr/>
                            <wps:spPr>
                              <a:xfrm flipV="1">
                                <a:off x="1435395" y="1101356"/>
                                <a:ext cx="861238" cy="50181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41684090" name="직선 화살표 연결선 6"/>
                            <wps:cNvCnPr/>
                            <wps:spPr>
                              <a:xfrm>
                                <a:off x="1467293" y="1616149"/>
                                <a:ext cx="818707" cy="81856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20926591" name="직선 화살표 연결선 7"/>
                            <wps:cNvCnPr/>
                            <wps:spPr>
                              <a:xfrm>
                                <a:off x="1446028" y="1648047"/>
                                <a:ext cx="861237" cy="7017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1513676" name="직선 화살표 연결선 8"/>
                            <wps:cNvCnPr/>
                            <wps:spPr>
                              <a:xfrm>
                                <a:off x="1435395" y="1679945"/>
                                <a:ext cx="839943" cy="1169581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37193961" name="직선 화살표 연결선 9"/>
                            <wps:cNvCnPr/>
                            <wps:spPr>
                              <a:xfrm>
                                <a:off x="1424763" y="1733107"/>
                                <a:ext cx="871870" cy="16161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66759860" name="직사각형 2"/>
                            <wps:cNvSpPr/>
                            <wps:spPr>
                              <a:xfrm>
                                <a:off x="2328530" y="1499191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6811EA" w14:textId="77777777" w:rsidR="003C1B2A" w:rsidRPr="00D93A3D" w:rsidRDefault="003C1B2A" w:rsidP="003C1B2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 for F</w:t>
                                  </w:r>
                                  <w:r w:rsidRPr="00D93A3D"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  <w:vertAlign w:val="subscript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74864315" name="타원 13"/>
                            <wps:cNvSpPr/>
                            <wps:spPr>
                              <a:xfrm>
                                <a:off x="4146227" y="2487889"/>
                                <a:ext cx="1244480" cy="1158949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84427B" w14:textId="77777777" w:rsidR="003C1B2A" w:rsidRPr="002A67A6" w:rsidRDefault="003C1B2A" w:rsidP="003C1B2A">
                                  <w:pPr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 w:rsidRPr="002A67A6">
                                    <w:rPr>
                                      <w:rFonts w:hint="eastAsia"/>
                                      <w:sz w:val="16"/>
                                      <w:szCs w:val="18"/>
                                    </w:rPr>
                                    <w:t xml:space="preserve">Domain Specific Factor: 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8"/>
                                    </w:rPr>
                                    <w:t>Responsibil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23388692" name="직선 화살표 연결선 16"/>
                            <wps:cNvCnPr/>
                            <wps:spPr>
                              <a:xfrm flipH="1" flipV="1">
                                <a:off x="3227867" y="2409161"/>
                                <a:ext cx="918831" cy="63175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08980837" name="직선 화살표 연결선 17"/>
                            <wps:cNvCnPr/>
                            <wps:spPr>
                              <a:xfrm flipH="1" flipV="1">
                                <a:off x="3187552" y="2864146"/>
                                <a:ext cx="951555" cy="176205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39268287" name="직선 화살표 연결선 18"/>
                            <wps:cNvCnPr/>
                            <wps:spPr>
                              <a:xfrm flipH="1">
                                <a:off x="3185337" y="3062177"/>
                                <a:ext cx="953445" cy="22991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14542082" name="직선 화살표 연결선 19"/>
                            <wps:cNvCnPr/>
                            <wps:spPr>
                              <a:xfrm flipH="1" flipV="1">
                                <a:off x="3198185" y="1652034"/>
                                <a:ext cx="988828" cy="18739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655718" name="타원 13"/>
                            <wps:cNvSpPr/>
                            <wps:spPr>
                              <a:xfrm>
                                <a:off x="4157330" y="1201479"/>
                                <a:ext cx="1158949" cy="1158949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F747EC" w14:textId="77777777" w:rsidR="003C1B2A" w:rsidRDefault="003C1B2A" w:rsidP="003C1B2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 xml:space="preserve">Domain Specific Factor </w:t>
                                  </w:r>
                                  <w:r w:rsidRPr="002826A3">
                                    <w:rPr>
                                      <w:rFonts w:hint="eastAsia"/>
                                      <w:i/>
                                      <w:iCs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8105243" name="연결선: 구부러짐 22"/>
                          <wps:cNvCnPr>
                            <a:stCxn id="52655718" idx="6"/>
                            <a:endCxn id="1474864315" idx="6"/>
                          </wps:cNvCnPr>
                          <wps:spPr>
                            <a:xfrm>
                              <a:off x="5316279" y="1695894"/>
                              <a:ext cx="74428" cy="1286409"/>
                            </a:xfrm>
                            <a:prstGeom prst="curvedConnector3">
                              <a:avLst>
                                <a:gd name="adj1" fmla="val 407155"/>
                              </a:avLst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68438023" name="Text Box 21"/>
                        <wps:cNvSpPr txBox="1"/>
                        <wps:spPr>
                          <a:xfrm>
                            <a:off x="3476847" y="2286000"/>
                            <a:ext cx="318972" cy="4144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18ED70B" w14:textId="77777777" w:rsidR="003C1B2A" w:rsidRDefault="003C1B2A" w:rsidP="003C1B2A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405ED7A" id="그룹 25" o:spid="_x0000_s1026" style="position:absolute;margin-left:0;margin-top:15.35pt;width:424.45pt;height:280.45pt;z-index:251660288;mso-width-relative:margin" coordsize="53907,35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subFwkAAORLAAAOAAAAZHJzL2Uyb0RvYy54bWzsXNuO28YZvi/QdyB0X2tOnBkKlgN3HbsF&#10;jMSo3eaapqhDS5EsyV1pe5WkfYAUaNEWLdACvciNL4yix1ey1+/Qb4YHUVrJkjfKYqsSQdaiOEPN&#10;DL//9P3/zP2PlvPIuQizfJbEwx69R3pOGAfJaBZPhr0fv3j8Pd1z8sKPR36UxOGwdxnmvY8efPc7&#10;9xfpIGTJNIlGYebgIXE+WKTD3rQo0kG/nwfTcO7n95I0jHFznGRzv8BlNumPMn+Bp8+jPiNE9hdJ&#10;NkqzJAjzHN8+Km/2Htjnj8dhUHw6Hudh4UTDHsZW2L+Z/fvS/O0/uO8PJpmfTmdBNQz/BqOY+7MY&#10;P9o86pFf+M55Nrv2qPksyJI8GRf3gmTeT8bjWRDaOWA2lGzM5kmWnKd2LpPBYpI2y4Sl3VinGz82&#10;+OTiSZY+T59lWIlFOsFa2Cszl+U4m5t/MUpnaZfsslmycFk4Ab50uUdc6vacAPe4K6nChV3UYIqV&#10;v9YvmH7c6qmIavVUyvTs1z/cXxtOc1EOE+N+ljmzEX5UCCo96mEMsT8HxN78699v//ofh3HzNNPt&#10;GHPcNlJ/cFtzpNx1PcqFBwivT9Ii+FYnqV0iaf2Kb/wyIe35CtD5NwP086mfhlZOcvOyK2AAilQQ&#10;rWmzaO9++fnVH79y7OgXqW3bID8f5BCCnbDX3PMUK6ddY58KgaWgJYLrizaC/UGa5cWTMJk75sOw&#10;F0bRLM3NUP2Bf/E0L8rWdSuA3wyrHIj9VFxGoWkcxT8Kx4A7JI7Z3lZBhmdR5lz4UG2jn9lJQXZs&#10;S9NlPIuiphPd1ikq6k5VW9MttEqz6Ui2dVz9WtPa/mISF03H+SxOsvd3Hpft61mXczXTLpYvl1Z2&#10;88HLZHSJ95klpebO0+DxDEv51M+LZ34GVY2XC/NTfIo/4yhZDHtJ9annTJPsF9u+N+0BONztOQuo&#10;/mEv//m5n4U9J/phDCh65l3CVtgL4SqGi6x952X7Tnw+P0vwCoADjM5+NO2LqP44zpL5Z7BSD82v&#10;4pYfB/jtYS8osvrirChNEuxcED58aJvBPqR+8TR+ngbm4WaBDU5eLD/zs7TCUwEofpLU8L+GqbKt&#10;6RknD8+LZDyzgDNLXK5rtfQQRaMpb0MmmeBMukTIWpFdff3F1Zev3rz+4t3vf+tYATMDgRTvl0zG&#10;PCk57zkwPS2tVIunxl3z6qxlYkpKqysb83JNODM4C3aZO8l8r2Raq9vo0E5AT0pAXUWVkEzDbS8d&#10;jSPJp0sJl9Yjg4mpPMDjCqgxfbWSfOTn09IwRhPzufIrTYPOwtYW1spxo3E7OT4pOdaKMa6I9I4h&#10;x5woGG1rZz0oB0+v+8HHleNOQNcEtIpia4+t84RPxRNWnmDMVUeXUMg90/yaiCoqaq6FKU1EZRJr&#10;jqcOQavAovOFm4B6vy9s19IIbWdDT8qGcuIx7ineMItH8oWZ9Ai5LqHHjFY7Z/g6M7ZfkC1z3Qny&#10;6bFOilNPcsGO4Qy3SCdOOVilKt/x7US1nTe85g1L47Z0Enp6EkoYkUJyuiaiv/qL8+4Pv7n68u/v&#10;fv0n5+p3r9/87fUVvmtCIrDEZ3GVuazTJmX20Bkj0fKTmjevEpig9SVhYLbAFzOqtWsdtxYfRTRR&#10;okrncDDG2rIjuxnjvMj82WRanCVxDPI4yUqafit/XFvkwp9FH8cjp7hMkassspkfT6Lwwwiqrdmc&#10;VVJmewpoTybnNlNAxbJJPO1KAZWutEmPGWm/xQSFIK5wPW1gsiJAdwCxcfy/ARCldAWzy9ECIvM4&#10;B3NjMhcgV1xeL9eOaO0mODQB3zaa1B90CIVc3l2EKsI81wVPfwBAG4f2gwHKUdhRMn6UEpQfWMPb&#10;QqikDBGMRahLqKZWJ3ea0iQgdqbmb5Asv8M4pAx1N1qQVU2KCY93aMrGb9sNRLN0jaGWCirQGmoq&#10;8Z/wNhhnqpuCHE11ic7joq/Tj6g12VnEcZdxSRl4G4l6qQMUpK04Mx7GgbhcOZBUCrCotv+GWqxo&#10;VkWQSbW4PS4wO/N8p82zRDUkaAG1VuCyQytakv4D0NcyylJ5nthkHlCjJqA1jdtIURPp6s5vhOx1&#10;kU2Z6SdcUY97KN7cH9lYvfUByGRCobrDBNZUcU5R1ovQraUXlTHYFTJXBr1TjP9P/iKVUiGyRhle&#10;C383Lf1DjtPleJJBnPBQ/r0ZQh+1+K8mb3Y5hQByV1tkKpWNyjDVu1bjNM5Vlxc9qbwoKgmEloKb&#10;bR8lR1YX1reZ2f31u4KimIjBXYYQM6GV1hthHkJMAS+79mhc7e1zqLsC+/ZegP0Zz8YD7UT0tERU&#10;Mc61lt4h+RR6ADtjEyo/MAmVrakVDjnWshZl4oGzWfcAPeRbQGPb2ARpHuV+C6FJFxnf6chYE+3h&#10;fw6U7M2s0MZ32E3M7IMkQg7XBf6NdYG5grHZgCQidRcmzIbLCltFbDh93Jhkl8PYZVnMrrU7zCIy&#10;wkEiIg14EFobM3oIWltENwd3zY1AAKOcSEbLLbCrwNlzsb21wii2O2FnmsHwcTHaqc07jUST/kCK&#10;mKAY4QC9eQBxs1dveialUobW0oUgbJRJeFrb9LjVm1qBdDw+JvMkmo0eYwfrFoJkpTXWWnWq9n80&#10;YeMiWYN0dlNwcdNg0gXzWDFCOEtBqM1gkpbxY0WPd8HkMXdrW76n0T1dMHlbwSSqo6ojO25pAzfD&#10;cQouNnE3tqiuyhs4b/7x6u0/P3/751dXX3/lsGZjYeUSWUVenC1jC5WVzNszDWrPPB7VDdoc06qJ&#10;LQZrHmjIxh2HNqBkSjJoAMsPm0yYt2HElBCmxMvaMBMdkD1GLDjPLsJRU+jHVxvFzcQmo8o0+6Of&#10;mgh5HuFkAhzM4AiC81DquMLWBVrvzdgqcyyE6VvuWp2G/mh7WWAXKtw8VLh18RCoiOGa4OyZChAv&#10;TFn495OlU9b4VSk1w406xRLfG0alKmneAWWO1Jo2e7dMHAuoElKdWlQXnCOIMEeTWCwjyhXl9szd&#10;McL793ahfuk9vtfqyJC1VlHs4OQNyd2yyDROjOtWBipb8iJNggAns1RzP2GLUdylQz6sQOAoKauF&#10;qmOvzFlV7Wt8bh/O9eC/AAAA//8DAFBLAwQUAAYACAAAACEAFhSJsd8AAAAHAQAADwAAAGRycy9k&#10;b3ducmV2LnhtbEyPQWvCQBSE74X+h+UVequb1GpjmhcRaXsSoVoQb2v2mQSzb0N2TeK/7/bUHocZ&#10;Zr7JlqNpRE+dqy0jxJMIBHFhdc0lwvf+4ykB4bxirRrLhHAjB8v8/i5TqbYDf1G/86UIJexShVB5&#10;36ZSuqIio9zEtsTBO9vOKB9kV0rdqSGUm0Y+R9FcGlVzWKhUS+uKisvuahA+BzWspvF7v7mc17fj&#10;frY9bGJCfHwYV28gPI3+Lwy/+AEd8sB0slfWTjQI4YhHmEavIIKbvCQLECeE2SKeg8wz+Z8//wEA&#10;AP//AwBQSwECLQAUAAYACAAAACEAtoM4kv4AAADhAQAAEwAAAAAAAAAAAAAAAAAAAAAAW0NvbnRl&#10;bnRfVHlwZXNdLnhtbFBLAQItABQABgAIAAAAIQA4/SH/1gAAAJQBAAALAAAAAAAAAAAAAAAAAC8B&#10;AABfcmVscy8ucmVsc1BLAQItABQABgAIAAAAIQDQusubFwkAAORLAAAOAAAAAAAAAAAAAAAAAC4C&#10;AABkcnMvZTJvRG9jLnhtbFBLAQItABQABgAIAAAAIQAWFImx3wAAAAcBAAAPAAAAAAAAAAAAAAAA&#10;AHELAABkcnMvZG93bnJldi54bWxQSwUGAAAAAAQABADzAAAAfQwAAAAA&#10;">
                <v:group id="그룹 23" o:spid="_x0000_s1027" style="position:absolute;width:53907;height:35617" coordsize="53907,35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Z4lywAAAOIAAAAPAAAAZHJzL2Rvd25yZXYueG1sRI9Ba8JA&#10;FITvQv/D8gq91c1WDTV1FZG2eBBBLZTeHtlnEsy+DdltEv99Vyh4HGbmG2axGmwtOmp95ViDGicg&#10;iHNnKi40fJ0+nl9B+IBssHZMGq7kYbV8GC0wM67nA3XHUIgIYZ+hhjKEJpPS5yVZ9GPXEEfv7FqL&#10;Icq2kKbFPsJtLV+SJJUWK44LJTa0KSm/HH+ths8e+/VEvXe7y3lz/TnN9t87RVo/PQ7rNxCBhnAP&#10;/7e3RsNkOlXpXM1ncLsU74Bc/gEAAP//AwBQSwECLQAUAAYACAAAACEA2+H2y+4AAACFAQAAEwAA&#10;AAAAAAAAAAAAAAAAAAAAW0NvbnRlbnRfVHlwZXNdLnhtbFBLAQItABQABgAIAAAAIQBa9CxbvwAA&#10;ABUBAAALAAAAAAAAAAAAAAAAAB8BAABfcmVscy8ucmVsc1BLAQItABQABgAIAAAAIQBnJZ4lywAA&#10;AOIAAAAPAAAAAAAAAAAAAAAAAAcCAABkcnMvZG93bnJldi54bWxQSwUGAAAAAAMAAwC3AAAA/wIA&#10;AAAA&#10;">
                  <v:group id="그룹 20" o:spid="_x0000_s1028" style="position:absolute;width:53907;height:35617" coordorigin=",850" coordsize="53907,35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lW4zAAAAOMAAAAPAAAAZHJzL2Rvd25yZXYueG1sRI9BS8NA&#10;EIXvgv9hGcGb3cQYsbHbUoqKh1KwFUpvQ3aahGZnQ3ZN0n/vHASPM/PmvfctVpNr1UB9aDwbSGcJ&#10;KOLS24YrA9+H94cXUCEiW2w9k4ErBVgtb28WWFg/8hcN+1gpMeFQoIE6xq7QOpQ1OQwz3xHL7ex7&#10;h1HGvtK2x1HMXasfk+RZO2xYEmrsaFNTedn/OAMfI47rLH0btpfz5no65LvjNiVj7u+m9SuoSFP8&#10;F/99f1qpn+X5PM2e5kIhTLIAvfwFAAD//wMAUEsBAi0AFAAGAAgAAAAhANvh9svuAAAAhQEAABMA&#10;AAAAAAAAAAAAAAAAAAAAAFtDb250ZW50X1R5cGVzXS54bWxQSwECLQAUAAYACAAAACEAWvQsW78A&#10;AAAVAQAACwAAAAAAAAAAAAAAAAAfAQAAX3JlbHMvLnJlbHNQSwECLQAUAAYACAAAACEAdtZVuMwA&#10;AADjAAAADwAAAAAAAAAAAAAAAAAHAgAAZHJzL2Rvd25yZXYueG1sUEsFBgAAAAADAAMAtwAAAAAD&#10;AAAAAA==&#10;">
                    <v:oval id="타원 1" o:spid="_x0000_s1029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rOmyAAAAOMAAAAPAAAAZHJzL2Rvd25yZXYueG1sRI9BS8Qw&#10;EIXvgv8hjOBF3KSLaKmbXZbFBa92BfE2NmNT2kxKE7vVX+8cBI8z8+a99212SxjUTFPqIlsoVgYU&#10;cRNdx62F19PxtgSVMrLDITJZ+KYEu+3lxQYrF8/8QnOdWyUmnCq04HMeK61T4ylgWsWRWG6fcQqY&#10;ZZxa7SY8i3kY9NqYex2wY0nwONLBU9PXX8FCbfqa9A3+vM9k/OljfOI33Vt7fbXsH0FlWvK/+O/7&#10;2Un9h6K4M2VZCIUwyQL09hcAAP//AwBQSwECLQAUAAYACAAAACEA2+H2y+4AAACFAQAAEwAAAAAA&#10;AAAAAAAAAAAAAAAAW0NvbnRlbnRfVHlwZXNdLnhtbFBLAQItABQABgAIAAAAIQBa9CxbvwAAABUB&#10;AAALAAAAAAAAAAAAAAAAAB8BAABfcmVscy8ucmVsc1BLAQItABQABgAIAAAAIQA7JrOmyAAAAOMA&#10;AAAPAAAAAAAAAAAAAAAAAAcCAABkcnMvZG93bnJldi54bWxQSwUGAAAAAAMAAwC3AAAA/AIAAAAA&#10;" fillcolor="white [3201]" strokecolor="black [3200]" strokeweight="1pt">
                      <v:stroke joinstyle="miter"/>
                      <v:textbox>
                        <w:txbxContent>
                          <w:p w14:paraId="523337DC" w14:textId="77777777" w:rsidR="003C1B2A" w:rsidRPr="003769BE" w:rsidRDefault="003C1B2A" w:rsidP="003C1B2A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3769BE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32"/>
                              </w:rPr>
                              <w:t xml:space="preserve">Social </w:t>
                            </w:r>
                          </w:p>
                          <w:p w14:paraId="11F2E664" w14:textId="77777777" w:rsidR="003C1B2A" w:rsidRPr="003769BE" w:rsidRDefault="003C1B2A" w:rsidP="003C1B2A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3769BE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32"/>
                              </w:rPr>
                              <w:t>Skills</w:t>
                            </w:r>
                          </w:p>
                        </w:txbxContent>
                      </v:textbox>
                    </v:oval>
                    <v:rect id="직사각형 2" o:spid="_x0000_s1030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fh0yAAAAOMAAAAPAAAAZHJzL2Rvd25yZXYueG1sRE9fS8Mw&#10;EH8X9h3CCb65xDqr65aNIQqCsrHpwx6P5taWNZeSxLb79kYQfLzf/1uuR9uKnnxoHGu4myoQxKUz&#10;DVcavj5fb59AhIhssHVMGi4UYL2aXC2xMG7gPfWHWIkUwqFADXWMXSFlKGuyGKauI07cyXmLMZ2+&#10;ksbjkMJtKzOlcmmx4dRQY0fPNZXnw7fV4HbNpd34+bb/oMfj+y6qYcxftL65HjcLEJHG+C/+c7+Z&#10;ND+b3Wf5g5rl8PtTAkCufgAAAP//AwBQSwECLQAUAAYACAAAACEA2+H2y+4AAACFAQAAEwAAAAAA&#10;AAAAAAAAAAAAAAAAW0NvbnRlbnRfVHlwZXNdLnhtbFBLAQItABQABgAIAAAAIQBa9CxbvwAAABUB&#10;AAALAAAAAAAAAAAAAAAAAB8BAABfcmVscy8ucmVsc1BLAQItABQABgAIAAAAIQClXfh0yAAAAOMA&#10;AAAPAAAAAAAAAAAAAAAAAAcCAABkcnMvZG93bnJldi54bWxQSwUGAAAAAAMAAwC3AAAA/AIAAAAA&#10;" fillcolor="white [3201]" strokecolor="black [3200]" strokeweight="1pt">
                      <v:textbox>
                        <w:txbxContent>
                          <w:p w14:paraId="2E7D3A49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Item 1</w:t>
                            </w:r>
                          </w:p>
                        </w:txbxContent>
                      </v:textbox>
                    </v:rect>
                    <v:rect id="직사각형 2" o:spid="_x0000_s1031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Yg4xgAAAOIAAAAPAAAAZHJzL2Rvd25yZXYueG1sRE/Pa8Iw&#10;FL4P9j+EN/A2E4uzUo0ihbGdxlZ32e3RPNti81KSqPG/Xw6DHT++39t9sqO4kg+DYw2LuQJB3Doz&#10;cKfh+/j6vAYRIrLB0TFpuFOA/e7xYYuVcTf+omsTO5FDOFSooY9xqqQMbU8Ww9xNxJk7OW8xZug7&#10;aTzecrgdZaHUSlocODf0OFHdU3tuLlaD+yx88m9F+mhK9RNOy6buVK317CkdNiAipfgv/nO/Gw0v&#10;5aJcrop13pwv5Tsgd78AAAD//wMAUEsBAi0AFAAGAAgAAAAhANvh9svuAAAAhQEAABMAAAAAAAAA&#10;AAAAAAAAAAAAAFtDb250ZW50X1R5cGVzXS54bWxQSwECLQAUAAYACAAAACEAWvQsW78AAAAVAQAA&#10;CwAAAAAAAAAAAAAAAAAfAQAAX3JlbHMvLnJlbHNQSwECLQAUAAYACAAAACEAV62IOMYAAADiAAAA&#10;DwAAAAAAAAAAAAAAAAAHAgAAZHJzL2Rvd25yZXYueG1sUEsFBgAAAAADAAMAtwAAAPoCAAAAAA==&#10;" fillcolor="white [3201]" strokecolor="black [3200]" strokeweight="1pt">
                      <v:stroke dashstyle="longDash"/>
                      <v:textbox>
                        <w:txbxContent>
                          <w:p w14:paraId="1531BF97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xbxContent>
                      </v:textbox>
                    </v:rect>
                    <v:rect id="직사각형 2" o:spid="_x0000_s1032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sBwygAAAOIAAAAPAAAAZHJzL2Rvd25yZXYueG1sRI9BS8NA&#10;FITvQv/D8gre7G4jJG3abSlFQVAsVg89PrLPJJh9G3bXJP33riB4HGbmG2a7n2wnBvKhdaxhuVAg&#10;iCtnWq41fLw/3q1AhIhssHNMGq4UYL+b3WyxNG7kNxrOsRYJwqFEDU2MfSllqBqyGBauJ07ep/MW&#10;Y5K+lsbjmOC2k5lSubTYclposKdjQ9XX+dtqcKf22h38+nV4oeLyfIpqnPIHrW/n02EDItIU/8N/&#10;7SejYVVk2X2h8jX8Xkp3QO5+AAAA//8DAFBLAQItABQABgAIAAAAIQDb4fbL7gAAAIUBAAATAAAA&#10;AAAAAAAAAAAAAAAAAABbQ29udGVudF9UeXBlc10ueG1sUEsBAi0AFAAGAAgAAAAhAFr0LFu/AAAA&#10;FQEAAAsAAAAAAAAAAAAAAAAAHwEAAF9yZWxzLy5yZWxzUEsBAi0AFAAGAAgAAAAhADlqwHDKAAAA&#10;4gAAAA8AAAAAAAAAAAAAAAAABwIAAGRycy9kb3ducmV2LnhtbFBLBQYAAAAAAwADALcAAAD+AgAA&#10;AAA=&#10;" fillcolor="white [3201]" strokecolor="black [3200]" strokeweight="1pt">
                      <v:textbox>
                        <w:txbxContent>
                          <w:p w14:paraId="308FB8C2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xbxContent>
                      </v:textbox>
                    </v:rect>
                    <v:rect id="직사각형 2" o:spid="_x0000_s1033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0MqyAAAAOMAAAAPAAAAZHJzL2Rvd25yZXYueG1sRE9fS8Mw&#10;EH8f+B3CCb5tqcW1ti4bQxwMlA2nDz4ezdkWm0tJYtt9+0UQ9ni//7faTKYTAznfWlZwv0hAEFdW&#10;t1wr+PzYzR9B+ICssbNMCs7kYbO+ma2w1HbkdxpOoRYxhH2JCpoQ+lJKXzVk0C9sTxy5b+sMhni6&#10;WmqHYww3nUyTJJMGW44NDfb03FD1c/o1CuyxPXdbVxyGN8q/Xo8hGafsRam722n7BCLQFK7if/de&#10;x/l58ZCmyzwr4O+nCIBcXwAAAP//AwBQSwECLQAUAAYACAAAACEA2+H2y+4AAACFAQAAEwAAAAAA&#10;AAAAAAAAAAAAAAAAW0NvbnRlbnRfVHlwZXNdLnhtbFBLAQItABQABgAIAAAAIQBa9CxbvwAAABUB&#10;AAALAAAAAAAAAAAAAAAAAB8BAABfcmVscy8ucmVsc1BLAQItABQABgAIAAAAIQCc20MqyAAAAOMA&#10;AAAPAAAAAAAAAAAAAAAAAAcCAABkcnMvZG93bnJldi54bWxQSwUGAAAAAAMAAwC3AAAA/AIAAAAA&#10;" fillcolor="white [3201]" strokecolor="black [3200]" strokeweight="1pt">
                      <v:textbox>
                        <w:txbxContent>
                          <w:p w14:paraId="14AFA719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Item 42</w:t>
                            </w:r>
                          </w:p>
                        </w:txbxContent>
                      </v:textbox>
                    </v:rect>
                    <v:rect id="직사각형 2" o:spid="_x0000_s1034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t5ByQAAAOIAAAAPAAAAZHJzL2Rvd25yZXYueG1sRI9PSwMx&#10;FMTvQr9DeAVvNnFX+2fbtMiC6El068XbY/O6u7h5WZLYxm9vBMHjMDO/YXaHZEdxJh8GxxpuFwoE&#10;cevMwJ2G9+PjzRpEiMgGR8ek4ZsCHPazqx1Wxl34jc5N7ESGcKhQQx/jVEkZ2p4shoWbiLN3ct5i&#10;zNJ30ni8ZLgdZaHUUlocOC/0OFHdU/vZfFkN7rXwyT8V6aVZqY9wumvqTtVaX8/TwxZEpBT/w3/t&#10;Z6OhVJui3KzKe/i9lO+A3P8AAAD//wMAUEsBAi0AFAAGAAgAAAAhANvh9svuAAAAhQEAABMAAAAA&#10;AAAAAAAAAAAAAAAAAFtDb250ZW50X1R5cGVzXS54bWxQSwECLQAUAAYACAAAACEAWvQsW78AAAAV&#10;AQAACwAAAAAAAAAAAAAAAAAfAQAAX3JlbHMvLnJlbHNQSwECLQAUAAYACAAAACEAgRLeQckAAADi&#10;AAAADwAAAAAAAAAAAAAAAAAHAgAAZHJzL2Rvd25yZXYueG1sUEsFBgAAAAADAAMAtwAAAP0CAAAA&#10;AA==&#10;" fillcolor="white [3201]" strokecolor="black [3200]" strokeweight="1pt">
                      <v:stroke dashstyle="longDash"/>
                      <v:textbox>
                        <w:txbxContent>
                          <w:p w14:paraId="31AA1B89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 w:rsidRPr="00D93A3D"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rect id="직사각형 2" o:spid="_x0000_s1035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1MUxwAAAOIAAAAPAAAAZHJzL2Rvd25yZXYueG1sRE9ba8Iw&#10;FH4f+B/CEfY2U3VUrUYRcTDYmHh58PHQHNtic1KSrK3/fhkM9vjx3Veb3tSiJecrywrGowQEcW51&#10;xYWCy/ntZQ7CB2SNtWVS8CAPm/XgaYWZth0fqT2FQsQQ9hkqKENoMil9XpJBP7INceRu1hkMEbpC&#10;aoddDDe1nCRJKg1WHBtKbGhXUn4/fRsF9lA96q1bfLWfNLt+HELS9eleqedhv12CCNSHf/Gf+13H&#10;+bPpeJFOXyfweylikOsfAAAA//8DAFBLAQItABQABgAIAAAAIQDb4fbL7gAAAIUBAAATAAAAAAAA&#10;AAAAAAAAAAAAAABbQ29udGVudF9UeXBlc10ueG1sUEsBAi0AFAAGAAgAAAAhAFr0LFu/AAAAFQEA&#10;AAsAAAAAAAAAAAAAAAAAHwEAAF9yZWxzLy5yZWxzUEsBAi0AFAAGAAgAAAAhAPI/UxTHAAAA4gAA&#10;AA8AAAAAAAAAAAAAAAAABwIAAGRycy9kb3ducmV2LnhtbFBLBQYAAAAAAwADALcAAAD7AgAAAAA=&#10;" fillcolor="white [3201]" strokecolor="black [3200]" strokeweight="1pt">
                      <v:textbox>
                        <w:txbxContent>
                          <w:p w14:paraId="65EF2C1C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  <w:p w14:paraId="237C2A1B" w14:textId="77777777" w:rsidR="003C1B2A" w:rsidRDefault="003C1B2A" w:rsidP="003C1B2A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3" o:spid="_x0000_s1036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/r1xgAAAOMAAAAPAAAAZHJzL2Rvd25yZXYueG1sRE/NSsNA&#10;EL4LvsMyghdpd5uEKLHbIorotVGk3sbsmASzsyGztvHtXUHocb7/WW9nP6gDTdIHtrBaGlDETXA9&#10;txZeXx4XN6AkIjscApOFHxLYbs7P1li5cOQdHerYqhTCUqGFLsax0lqajjzKMozEifsMk8eYzqnV&#10;bsJjCveDzowptceeU0OHI9131HzV395CHgvJdsX+Wur39uPKPeS5vD1Ze3kx392CijTHk/jf/ezS&#10;fJOZsijzVQZ/PyUA9OYXAAD//wMAUEsBAi0AFAAGAAgAAAAhANvh9svuAAAAhQEAABMAAAAAAAAA&#10;AAAAAAAAAAAAAFtDb250ZW50X1R5cGVzXS54bWxQSwECLQAUAAYACAAAACEAWvQsW78AAAAVAQAA&#10;CwAAAAAAAAAAAAAAAAAfAQAAX3JlbHMvLnJlbHNQSwECLQAUAAYACAAAACEAsyP69cYAAADjAAAA&#10;DwAAAAAAAAAAAAAAAAAHAgAAZHJzL2Rvd25yZXYueG1sUEsFBgAAAAADAAMAtwAAAPoCAAAAAA==&#10;" strokecolor="black [3200]" strokeweight=".5pt">
                      <v:stroke endarrow="block" joinstyle="miter"/>
                    </v:shape>
                    <v:shape id="직선 화살표 연결선 4" o:spid="_x0000_s1037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R6+ygAAAOMAAAAPAAAAZHJzL2Rvd25yZXYueG1sRI/BbsJA&#10;DETvlfoPK1fiVjZAqNLAgqpKSO2tED7AypokIuuNsksS+Pr6UKlHe8Yzz9v95Fo1UB8azwYW8wQU&#10;celtw5WBc3F4zUCFiGyx9UwG7hRgv3t+2mJu/chHGk6xUhLCIUcDdYxdrnUoa3IY5r4jFu3ie4dR&#10;xr7StsdRwl2rl0nyph02LA01dvRZU3k93ZyB5nt1dg9Os1VRlGP7sxjG4+1izOxl+tiAijTFf/Pf&#10;9ZcV/DRZp+v3bCnQ8pMsQO9+AQAA//8DAFBLAQItABQABgAIAAAAIQDb4fbL7gAAAIUBAAATAAAA&#10;AAAAAAAAAAAAAAAAAABbQ29udGVudF9UeXBlc10ueG1sUEsBAi0AFAAGAAgAAAAhAFr0LFu/AAAA&#10;FQEAAAsAAAAAAAAAAAAAAAAAHwEAAF9yZWxzLy5yZWxzUEsBAi0AFAAGAAgAAAAhABhNHr7KAAAA&#10;4wAAAA8AAAAAAAAAAAAAAAAABwIAAGRycy9kb3ducmV2LnhtbFBLBQYAAAAAAwADALcAAAD+AgAA&#10;AAA=&#10;" strokecolor="black [3200]" strokeweight=".5pt">
                      <v:stroke dashstyle="longDash" endarrow="block" joinstyle="miter"/>
                    </v:shape>
                    <v:shape id="직선 화살표 연결선 5" o:spid="_x0000_s1038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plXygAAAOIAAAAPAAAAZHJzL2Rvd25yZXYueG1sRI9BS8NA&#10;FITvgv9heYIXsZsmjbGx2yKK6LWpiN6e2dckmH0b8tY2/ntXEHocZuYbZrWZXK8ONErn2cB8loAi&#10;rr3tuDHwunu6vgUlAdli75kM/JDAZn1+tsLS+iNv6VCFRkUIS4kG2hCGUmupW3IoMz8QR2/vR4ch&#10;yrHRdsRjhLtep0lyox12HBdaHOihpfqr+nYGsrCQdLt4L6T6aD6v7GOWyduzMZcX0/0dqEBTOIX/&#10;2y/WQJGkyzzPizn8XYp3QK9/AQAA//8DAFBLAQItABQABgAIAAAAIQDb4fbL7gAAAIUBAAATAAAA&#10;AAAAAAAAAAAAAAAAAABbQ29udGVudF9UeXBlc10ueG1sUEsBAi0AFAAGAAgAAAAhAFr0LFu/AAAA&#10;FQEAAAsAAAAAAAAAAAAAAAAAHwEAAF9yZWxzLy5yZWxzUEsBAi0AFAAGAAgAAAAhAJ8WmVf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직선 화살표 연결선 6" o:spid="_x0000_s1039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N43zAAAAOMAAAAPAAAAZHJzL2Rvd25yZXYueG1sRI9BS8NA&#10;EIXvgv9hGcGb3aSW0MZuixZED16aFqG3ITtNQrOzIbtJU3+9cxA8zsyb99633k6uVSP1ofFsIJ0l&#10;oIhLbxuuDBwP709LUCEiW2w9k4EbBdhu7u/WmFt/5T2NRayUmHDI0UAdY5drHcqaHIaZ74jldva9&#10;wyhjX2nb41XMXavnSZJphw1LQo0d7WoqL8XgDHwMX2mxj7vx9Ezfw3g7/ayyt4Mxjw/T6wuoSFP8&#10;F/99f1qpP1+k2XKRrIRCmGQBevMLAAD//wMAUEsBAi0AFAAGAAgAAAAhANvh9svuAAAAhQEAABMA&#10;AAAAAAAAAAAAAAAAAAAAAFtDb250ZW50X1R5cGVzXS54bWxQSwECLQAUAAYACAAAACEAWvQsW78A&#10;AAAVAQAACwAAAAAAAAAAAAAAAAAfAQAAX3JlbHMvLnJlbHNQSwECLQAUAAYACAAAACEAZXjeN8wA&#10;AADjAAAADwAAAAAAAAAAAAAAAAAHAgAAZHJzL2Rvd25yZXYueG1sUEsFBgAAAAADAAMAtwAAAAAD&#10;AAAAAA==&#10;" strokecolor="black [3200]" strokeweight=".5pt">
                      <v:stroke dashstyle="longDash" endarrow="block" joinstyle="miter"/>
                    </v:shape>
                    <v:shape id="직선 화살표 연결선 7" o:spid="_x0000_s1040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lfCxgAAAOMAAAAPAAAAZHJzL2Rvd25yZXYueG1sRE/NasJA&#10;EL4LfYdlhN50k4DBpK6iFsH2ZhTPQ3aaBLOzMbua9O27hUKP8/3PajOaVjypd41lBfE8AkFcWt1w&#10;peByPsyWIJxH1thaJgXf5GCzfpmsMNd24BM9C1+JEMIuRwW1910upStrMujmtiMO3JftDfpw9pXU&#10;PQ4h3LQyiaJUGmw4NNTY0b6m8lY8jIIB/TXbbav7fvf+cRwX7T09Xz6Vep2O2zcQnkb/L/5zH3WY&#10;HydRlqSLLIbfnwIAcv0DAAD//wMAUEsBAi0AFAAGAAgAAAAhANvh9svuAAAAhQEAABMAAAAAAAAA&#10;AAAAAAAAAAAAAFtDb250ZW50X1R5cGVzXS54bWxQSwECLQAUAAYACAAAACEAWvQsW78AAAAVAQAA&#10;CwAAAAAAAAAAAAAAAAAfAQAAX3JlbHMvLnJlbHNQSwECLQAUAAYACAAAACEANx5XwsYAAADjAAAA&#10;DwAAAAAAAAAAAAAAAAAHAgAAZHJzL2Rvd25yZXYueG1sUEsFBgAAAAADAAMAtwAAAPoCAAAAAA==&#10;" strokecolor="black [3200]" strokeweight=".5pt">
                      <v:stroke endarrow="block" joinstyle="miter"/>
                    </v:shape>
                    <v:shape id="직선 화살표 연결선 8" o:spid="_x0000_s1041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yPEywAAAOIAAAAPAAAAZHJzL2Rvd25yZXYueG1sRI9Ba8JA&#10;FITvQv/D8gq96SYVtzW6SiuIPfRiLAVvj+xrEpp9G7KbGPvru4WCx2FmvmHW29E2YqDO1441pLME&#10;BHHhTM2lho/TfvoMwgdkg41j0nAlD9vN3WSNmXEXPtKQh1JECPsMNVQhtJmUvqjIop+5ljh6X66z&#10;GKLsSmk6vES4beRjkihpsea4UGFLu4qK77y3Gg79e5ofw244z+mzH67nn6V6PWn9cD++rEAEGsMt&#10;/N9+MxrUIl2kc/Wk4O9SvANy8wsAAP//AwBQSwECLQAUAAYACAAAACEA2+H2y+4AAACFAQAAEwAA&#10;AAAAAAAAAAAAAAAAAAAAW0NvbnRlbnRfVHlwZXNdLnhtbFBLAQItABQABgAIAAAAIQBa9CxbvwAA&#10;ABUBAAALAAAAAAAAAAAAAAAAAB8BAABfcmVscy8ucmVsc1BLAQItABQABgAIAAAAIQBCjyPEywAA&#10;AOIAAAAPAAAAAAAAAAAAAAAAAAcCAABkcnMvZG93bnJldi54bWxQSwUGAAAAAAMAAwC3AAAA/wIA&#10;AAAA&#10;" strokecolor="black [3200]" strokeweight=".5pt">
                      <v:stroke dashstyle="longDash" endarrow="block" joinstyle="miter"/>
                    </v:shape>
                    <v:shape id="직선 화살표 연결선 9" o:spid="_x0000_s1042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ytoygAAAOMAAAAPAAAAZHJzL2Rvd25yZXYueG1sRI9Pa8JA&#10;FMTvBb/D8gre6iZKUxNdxT8U1FtVPD+yzyQ0+zZmV5N++65Q6HGYmd8w82VvavGg1lWWFcSjCARx&#10;bnXFhYLz6fNtCsJ5ZI21ZVLwQw6Wi8HLHDNtO/6ix9EXIkDYZaig9L7JpHR5SQbdyDbEwbva1qAP&#10;si2kbrELcFPLcRQl0mDFYaHEhjYl5d/Hu1HQob+k61Vx26y3+13/Xt+S0/mg1PC1X81AeOr9f/iv&#10;vdMKxtHkI04naRLD81P4A3LxCwAA//8DAFBLAQItABQABgAIAAAAIQDb4fbL7gAAAIUBAAATAAAA&#10;AAAAAAAAAAAAAAAAAABbQ29udGVudF9UeXBlc10ueG1sUEsBAi0AFAAGAAgAAAAhAFr0LFu/AAAA&#10;FQEAAAsAAAAAAAAAAAAAAAAAHwEAAF9yZWxzLy5yZWxzUEsBAi0AFAAGAAgAAAAhAB6zK2jKAAAA&#10;4wAAAA8AAAAAAAAAAAAAAAAABwIAAGRycy9kb3ducmV2LnhtbFBLBQYAAAAAAwADALcAAAD+AgAA&#10;AAA=&#10;" strokecolor="black [3200]" strokeweight=".5pt">
                      <v:stroke endarrow="block" joinstyle="miter"/>
                    </v:shape>
                    <v:rect id="직사각형 2" o:spid="_x0000_s1043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foaygAAAOMAAAAPAAAAZHJzL2Rvd25yZXYueG1sRI9BT8Mw&#10;DIXvSPsPkSdxY8kq6LaybJoqITghVrjsZjVeW9E4VZJt4d+TAxJH28/vvW+7T3YUV/JhcKxhuVAg&#10;iFtnBu40fH2+PKxBhIhscHRMGn4owH43u9tiZdyNj3RtYieyCYcKNfQxTpWUoe3JYli4iTjfzs5b&#10;jHn0nTQeb9ncjrJQqpQWB84JPU5U99R+NxerwX0UPvnXIr03K3UK58em7lSt9f08HZ5BRErxX/z3&#10;/WZy/WVZrp426zJTZKa8ALn7BQAA//8DAFBLAQItABQABgAIAAAAIQDb4fbL7gAAAIUBAAATAAAA&#10;AAAAAAAAAAAAAAAAAABbQ29udGVudF9UeXBlc10ueG1sUEsBAi0AFAAGAAgAAAAhAFr0LFu/AAAA&#10;FQEAAAsAAAAAAAAAAAAAAAAAHwEAAF9yZWxzLy5yZWxzUEsBAi0AFAAGAAgAAAAhALU1+hrKAAAA&#10;4wAAAA8AAAAAAAAAAAAAAAAABwIAAGRycy9kb3ducmV2LnhtbFBLBQYAAAAAAwADALcAAAD+AgAA&#10;AAA=&#10;" fillcolor="white [3201]" strokecolor="black [3200]" strokeweight="1pt">
                      <v:stroke dashstyle="longDash"/>
                      <v:textbox>
                        <w:txbxContent>
                          <w:p w14:paraId="6D6811EA" w14:textId="77777777" w:rsidR="003C1B2A" w:rsidRPr="00D93A3D" w:rsidRDefault="003C1B2A" w:rsidP="003C1B2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l</w:t>
                            </w: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for F</w:t>
                            </w:r>
                            <w:r w:rsidRPr="00D93A3D"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j</w:t>
                            </w:r>
                          </w:p>
                        </w:txbxContent>
                      </v:textbox>
                    </v:rect>
                    <v:oval id="타원 13" o:spid="_x0000_s1044" style="position:absolute;left:41462;top:24878;width:12445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dskxwAAAOMAAAAPAAAAZHJzL2Rvd25yZXYueG1sRE9fS8Mw&#10;EH8X/A7hhL2ISzbrHHXZEJmwVztBfDubsyltLqWJXbdPvwyEPd7v/602o2vFQH2oPWuYTRUI4tKb&#10;misNn/v3hyWIEJENtp5Jw5ECbNa3NyvMjT/wBw1FrEQK4ZCjBhtjl0sZSksOw9R3xIn79b3DmM6+&#10;kqbHQwp3rZwrtZAOa04NFjt6s1Q2xZ/TUKimIHmPp++BlN3/dFv+ko3Wk7vx9QVEpDFexf/unUnz&#10;s+dsucgeZ09w+SkBINdnAAAA//8DAFBLAQItABQABgAIAAAAIQDb4fbL7gAAAIUBAAATAAAAAAAA&#10;AAAAAAAAAAAAAABbQ29udGVudF9UeXBlc10ueG1sUEsBAi0AFAAGAAgAAAAhAFr0LFu/AAAAFQEA&#10;AAsAAAAAAAAAAAAAAAAAHwEAAF9yZWxzLy5yZWxzUEsBAi0AFAAGAAgAAAAhAKnl2yTHAAAA4wAA&#10;AA8AAAAAAAAAAAAAAAAABwIAAGRycy9kb3ducmV2LnhtbFBLBQYAAAAAAwADALcAAAD7AgAAAAA=&#10;" fillcolor="white [3201]" strokecolor="black [3200]" strokeweight="1pt">
                      <v:stroke joinstyle="miter"/>
                      <v:textbox>
                        <w:txbxContent>
                          <w:p w14:paraId="4C84427B" w14:textId="77777777" w:rsidR="003C1B2A" w:rsidRPr="002A67A6" w:rsidRDefault="003C1B2A" w:rsidP="003C1B2A">
                            <w:pPr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 w:rsidRPr="002A67A6">
                              <w:rPr>
                                <w:rFonts w:hint="eastAsia"/>
                                <w:sz w:val="16"/>
                                <w:szCs w:val="18"/>
                              </w:rPr>
                              <w:t xml:space="preserve">Domain Specific Factor: </w:t>
                            </w:r>
                            <w:r>
                              <w:rPr>
                                <w:rFonts w:hint="eastAsia"/>
                                <w:sz w:val="16"/>
                                <w:szCs w:val="18"/>
                              </w:rPr>
                              <w:t>Responsibility</w:t>
                            </w:r>
                          </w:p>
                        </w:txbxContent>
                      </v:textbox>
                    </v:oval>
                    <v:shape id="직선 화살표 연결선 16" o:spid="_x0000_s1045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wi+ywAAAOMAAAAPAAAAZHJzL2Rvd25yZXYueG1sRI/RasJA&#10;EEXfhf7DMoW+iG4awSbRVUpBkOJD1X7AmB2TkOxsyK4m+vVdoeDjzL33zJ3lejCNuFLnKssK3qcR&#10;COLc6ooLBb/HzSQB4TyyxsYyKbiRg/XqZbTETNue93Q9+EIECLsMFZTet5mULi/JoJvaljhoZ9sZ&#10;9GHsCqk77APcNDKOork0WHG4UGJLXyXl9eFiFPT1fb+r9fg7YLcXf/xJk80pVertdfhcgPA0+Kf5&#10;P73Vof5HPJslyTyN4fFTWIBc/QEAAP//AwBQSwECLQAUAAYACAAAACEA2+H2y+4AAACFAQAAEwAA&#10;AAAAAAAAAAAAAAAAAAAAW0NvbnRlbnRfVHlwZXNdLnhtbFBLAQItABQABgAIAAAAIQBa9CxbvwAA&#10;ABUBAAALAAAAAAAAAAAAAAAAAB8BAABfcmVscy8ucmVsc1BLAQItABQABgAIAAAAIQBB4wi+ywAA&#10;AOMAAAAPAAAAAAAAAAAAAAAAAAcCAABkcnMvZG93bnJldi54bWxQSwUGAAAAAAMAAwC3AAAA/wIA&#10;AAAA&#10;" strokecolor="black [3200]" strokeweight=".5pt">
                      <v:stroke endarrow="block" joinstyle="miter"/>
                    </v:shape>
                    <v:shape id="직선 화살표 연결선 17" o:spid="_x0000_s1046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nxxzAAAAOIAAAAPAAAAZHJzL2Rvd25yZXYueG1sRI/BasJA&#10;EIbvhb7DMoVeSt2tpU2MriKC0EJBjRE8DtkxCc3Ohuyq8e27hUIPcxjm/7/hmy0G24oL9b5xrOFl&#10;pEAQl840XGko9uvnFIQPyAZbx6ThRh4W8/u7GWbGXXlHlzxUIkLYZ6ihDqHLpPRlTRb9yHXE8XZy&#10;vcUQ176SpsdrhNtWjpV6lxYbjh9q7GhVU/mdn22kfKntanN4at+Ou2TdJHnxeb4VWj8+DMspiEBD&#10;+A//tT+MhlSlkzivCfwqRR2Q8x8AAAD//wMAUEsBAi0AFAAGAAgAAAAhANvh9svuAAAAhQEAABMA&#10;AAAAAAAAAAAAAAAAAAAAAFtDb250ZW50X1R5cGVzXS54bWxQSwECLQAUAAYACAAAACEAWvQsW78A&#10;AAAVAQAACwAAAAAAAAAAAAAAAAAfAQAAX3JlbHMvLnJlbHNQSwECLQAUAAYACAAAACEAB9Z8ccwA&#10;AADiAAAADwAAAAAAAAAAAAAAAAAHAgAAZHJzL2Rvd25yZXYueG1sUEsFBgAAAAADAAMAtwAAAAAD&#10;AAAAAA==&#10;" strokecolor="black [3200]" strokeweight=".5pt">
                      <v:stroke dashstyle="longDash" endarrow="block" joinstyle="miter"/>
                    </v:shape>
                    <v:shape id="직선 화살표 연결선 18" o:spid="_x0000_s1047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+c6ygAAAOMAAAAPAAAAZHJzL2Rvd25yZXYueG1sRI9BS8NA&#10;FITvgv9heYIXsRs3pY2x2yKK6LVRSr09s88kmH0b8tY2/ntXKHgcZuYbZrWZfK8ONEoX2MLNLANF&#10;XAfXcWPh7fXpugAlEdlhH5gs/JDAZn1+tsLShSNv6VDFRiUIS4kW2hiHUmupW/IoszAQJ+8zjB5j&#10;kmOj3YjHBPe9Nlm20B47TgstDvTQUv1VfXsLeZyL2c73S6nem48r95jnsnu29vJiur8DFWmK/+FT&#10;+8VZMFl+axaFKZbw9yn9Ab3+BQAA//8DAFBLAQItABQABgAIAAAAIQDb4fbL7gAAAIUBAAATAAAA&#10;AAAAAAAAAAAAAAAAAABbQ29udGVudF9UeXBlc10ueG1sUEsBAi0AFAAGAAgAAAAhAFr0LFu/AAAA&#10;FQEAAAsAAAAAAAAAAAAAAAAAHwEAAF9yZWxzLy5yZWxzUEsBAi0AFAAGAAgAAAAhALK/5zrKAAAA&#10;4wAAAA8AAAAAAAAAAAAAAAAABwIAAGRycy9kb3ducmV2LnhtbFBLBQYAAAAAAwADALcAAAD+AgAA&#10;AAA=&#10;" strokecolor="black [3200]" strokeweight=".5pt">
                      <v:stroke endarrow="block" joinstyle="miter"/>
                    </v:shape>
                    <v:shape id="직선 화살표 연결선 19" o:spid="_x0000_s1048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1/pxwAAAOMAAAAPAAAAZHJzL2Rvd25yZXYueG1sRE9fS8Mw&#10;EH8X/A7hBr65dLWboy4bokz6MCZWfT+asylrLiWJa/32ZiD4eL//t9lNthdn8qFzrGAxz0AQN053&#10;3Cr4eN/frkGEiKyxd0wKfijAbnt9tcFSu5Hf6FzHVqQQDiUqMDEOpZShMWQxzN1AnLgv5y3GdPpW&#10;ao9jCre9zLNsJS12nBoMDvRkqDnV31aB9K/Lu9aM9csz3h/3h6Lqqs9KqZvZ9PgAItIU/8V/7kqn&#10;+atFsSzybJ3D5acEgNz+AgAA//8DAFBLAQItABQABgAIAAAAIQDb4fbL7gAAAIUBAAATAAAAAAAA&#10;AAAAAAAAAAAAAABbQ29udGVudF9UeXBlc10ueG1sUEsBAi0AFAAGAAgAAAAhAFr0LFu/AAAAFQEA&#10;AAsAAAAAAAAAAAAAAAAAHwEAAF9yZWxzLy5yZWxzUEsBAi0AFAAGAAgAAAAhAKEzX+nHAAAA4wAA&#10;AA8AAAAAAAAAAAAAAAAABwIAAGRycy9kb3ducmV2LnhtbFBLBQYAAAAAAwADALcAAAD7AgAAAAA=&#10;" strokecolor="black [3213]" strokeweight=".5pt">
                      <v:stroke dashstyle="longDash" endarrow="block" joinstyle="miter"/>
                    </v:shape>
                    <v:oval id="타원 13" o:spid="_x0000_s1049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LpOxAAAAOEAAAAPAAAAZHJzL2Rvd25yZXYueG1sRE/Pa8Iw&#10;FL4L/g/hCbvITBSqozOKDIVdVwfD21vzbEqbl9JktdtfvxwEjx/f7+1+dK0YqA+1Zw3LhQJBXHpT&#10;c6Xh83x6fgERIrLB1jNp+KUA+910ssXc+Bt/0FDESqQQDjlqsDF2uZShtOQwLHxHnLir7x3GBPtK&#10;mh5vKdy1cqXUWjqsOTVY7OjNUtkUP05DoZqC5Bz/LgMpe/7ujvwlG62fZuPhFUSkMT7Ed/e70ZCt&#10;1lm2WabJ6VF6A3L3DwAA//8DAFBLAQItABQABgAIAAAAIQDb4fbL7gAAAIUBAAATAAAAAAAAAAAA&#10;AAAAAAAAAABbQ29udGVudF9UeXBlc10ueG1sUEsBAi0AFAAGAAgAAAAhAFr0LFu/AAAAFQEAAAsA&#10;AAAAAAAAAAAAAAAAHwEAAF9yZWxzLy5yZWxzUEsBAi0AFAAGAAgAAAAhALuouk7EAAAA4QAAAA8A&#10;AAAAAAAAAAAAAAAABwIAAGRycy9kb3ducmV2LnhtbFBLBQYAAAAAAwADALcAAAD4AgAAAAA=&#10;" fillcolor="white [3201]" strokecolor="black [3200]" strokeweight="1pt">
                      <v:stroke joinstyle="miter"/>
                      <v:textbox>
                        <w:txbxContent>
                          <w:p w14:paraId="08F747EC" w14:textId="77777777" w:rsidR="003C1B2A" w:rsidRDefault="003C1B2A" w:rsidP="003C1B2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 xml:space="preserve">Domain Specific Factor </w:t>
                            </w:r>
                            <w:r w:rsidRPr="002826A3">
                              <w:rPr>
                                <w:rFonts w:hint="eastAsia"/>
                                <w:i/>
                                <w:iCs/>
                              </w:rPr>
                              <w:t>j</w:t>
                            </w:r>
                          </w:p>
                        </w:txbxContent>
                      </v:textbox>
                    </v:oval>
                  </v:group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연결선: 구부러짐 22" o:spid="_x0000_s1050" type="#_x0000_t38" style="position:absolute;left:53162;top:16958;width:745;height:12865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9/nygAAAOEAAAAPAAAAZHJzL2Rvd25yZXYueG1sRI9Pa8JA&#10;FMTvQr/D8gq9SN2Yagmpq2ibggge/HPx9th9TYLZtyG71fTbdwXB4zAzv2Fmi9424kKdrx0rGI8S&#10;EMTamZpLBcfD92sGwgdkg41jUvBHHhbzp8EMc+OuvKPLPpQiQtjnqKAKoc2l9Loii37kWuLo/bjO&#10;YoiyK6Xp8BrhtpFpkrxLizXHhQpb+qxIn/e/VsHQr75Wp+36vFkW6A7busi0LpR6ee6XHyAC9eER&#10;vrfXRkGajZNpOnmD26P4BuT8HwAA//8DAFBLAQItABQABgAIAAAAIQDb4fbL7gAAAIUBAAATAAAA&#10;AAAAAAAAAAAAAAAAAABbQ29udGVudF9UeXBlc10ueG1sUEsBAi0AFAAGAAgAAAAhAFr0LFu/AAAA&#10;FQEAAAsAAAAAAAAAAAAAAAAAHwEAAF9yZWxzLy5yZWxzUEsBAi0AFAAGAAgAAAAhAFlz3+fKAAAA&#10;4QAAAA8AAAAAAAAAAAAAAAAABwIAAGRycy9kb3ducmV2LnhtbFBLBQYAAAAAAwADALcAAAD+AgAA&#10;AAA=&#10;" adj="87945" strokecolor="black [3200]" strokeweight=".5pt">
                    <v:stroke startarrow="block"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51" type="#_x0000_t202" style="position:absolute;left:34768;top:22860;width:3190;height:4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kN9zAAAAOIAAAAPAAAAZHJzL2Rvd25yZXYueG1sRI9ba8JA&#10;FITfC/6H5Qi+lLqpURtSVxGxF/pW0wt9O2RPk9Ds2ZBdk/jvXaHg4zAz3zCrzWBq0VHrKssK7qcR&#10;COLc6ooLBR/Z010CwnlkjbVlUnAiB5v16GaFqbY9v1N38IUIEHYpKii9b1IpXV6SQTe1DXHwfm1r&#10;0AfZFlK32Ae4qeUsipbSYMVhocSGdiXlf4ejUfBzW3y/ueH5s48XcbN/6bKHL50pNRkP20cQngZ/&#10;Df+3X7WC+TKZx0k0i+FyKdwBuT4DAAD//wMAUEsBAi0AFAAGAAgAAAAhANvh9svuAAAAhQEAABMA&#10;AAAAAAAAAAAAAAAAAAAAAFtDb250ZW50X1R5cGVzXS54bWxQSwECLQAUAAYACAAAACEAWvQsW78A&#10;AAAVAQAACwAAAAAAAAAAAAAAAAAfAQAAX3JlbHMvLnJlbHNQSwECLQAUAAYACAAAACEAeapDfcwA&#10;AADiAAAADwAAAAAAAAAAAAAAAAAHAgAAZHJzL2Rvd25yZXYueG1sUEsFBgAAAAADAAMAtwAAAAAD&#10;AAAAAA==&#10;" fillcolor="white [3201]" stroked="f" strokeweight=".5pt">
                  <v:textbox>
                    <w:txbxContent>
                      <w:p w14:paraId="118ED70B" w14:textId="77777777" w:rsidR="003C1B2A" w:rsidRDefault="003C1B2A" w:rsidP="003C1B2A">
                        <w:r>
                          <w:rPr>
                            <w:rFonts w:hint="eastAsia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8F5C452" w14:textId="33DE55A6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6779729A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392E5E9B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42F01FEC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110582BE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1B757CFB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05486761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45B29E93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707A38ED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1BE6DFE6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03284184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3A6618F4" w14:textId="77777777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79D824BA" w14:textId="78D54E63" w:rsidR="003C1B2A" w:rsidRPr="00C4095E" w:rsidRDefault="003C1B2A" w:rsidP="003C1B2A">
      <w:pPr>
        <w:rPr>
          <w:rFonts w:ascii="Times New Roman" w:hAnsi="Times New Roman" w:cs="Times New Roman"/>
          <w:b/>
          <w:bCs/>
          <w:sz w:val="24"/>
        </w:rPr>
      </w:pPr>
    </w:p>
    <w:p w14:paraId="4BB6C51C" w14:textId="7388A242" w:rsidR="00D834E9" w:rsidRPr="00C4095E" w:rsidRDefault="00564401" w:rsidP="00D834E9">
      <w:pPr>
        <w:rPr>
          <w:rFonts w:ascii="Times New Roman" w:hAnsi="Times New Roman" w:cs="Times New Roman"/>
          <w:b/>
          <w:bCs/>
          <w:sz w:val="24"/>
        </w:rPr>
      </w:pP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1C4276" wp14:editId="5BC5BFD3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5316220" cy="635"/>
                <wp:effectExtent l="0" t="0" r="0" b="0"/>
                <wp:wrapNone/>
                <wp:docPr id="6508401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DC7E37" w14:textId="1EBCC10B" w:rsidR="003C1B2A" w:rsidRPr="00564401" w:rsidRDefault="00564401" w:rsidP="00564401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56440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56440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3C1B2A" w:rsidRPr="0056440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elements specified in a similar way. Note that residuals are omitted from the model for simplicity. From Model SST3 (Figure 8), the covariances between domain-specific factors were allowed to be freely estima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1C4276" id="Text Box 1" o:spid="_x0000_s1052" type="#_x0000_t202" style="position:absolute;margin-left:0;margin-top:.3pt;width:418.6pt;height:.0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5ENGQIAAEAEAAAOAAAAZHJzL2Uyb0RvYy54bWysU8Fu2zAMvQ/YPwi6L05SNBiMOEWWIsOA&#10;oC3QFj0rshwLkEWNUmJnXz9KtpOt22nYRaZJitR7j1zedY1hJ4Vegy34bDLlTFkJpbaHgr++bD99&#10;5swHYUthwKqCn5Xnd6uPH5aty9UcajClQkZFrM9bV/A6BJdnmZe1aoSfgFOWghVgIwL94iErUbRU&#10;vTHZfDpdZC1g6RCk8p68932Qr1L9qlIyPFaVV4GZgtPbQjoxnft4ZqulyA8oXK3l8AzxD69ohLbU&#10;9FLqXgTBjqj/KNVoieChChMJTQZVpaVKGAjNbPoOzXMtnEpYiBzvLjT5/1dWPpye3ROy0H2BjgSM&#10;hLTO556cEU9XYRO/9FJGcaLwfKFNdYFJct7ezBbzOYUkxRY3t7FGdr3q0IevChoWjYIjaZKoEqed&#10;D33qmBI7eTC63Gpj4k8MbAyykyD92loHNRT/LcvYmGsh3uoLRk92xRGt0O07pkvCeAG5h/JM2BH6&#10;sfBObjU13AkfngTSHBAmmu3wSEdloC04DBZnNeCPv/ljPslDUc5amquC++9HgYoz882ScHEIRwNH&#10;Yz8a9thsgKDOaGucTCZdwGBGs0Jo3mjk17ELhYSV1KvgYTQ3oZ9uWhmp1uuURKPmRNjZZydj6ZHY&#10;l+5NoBtkCaTmA4wTJ/J36vS5SR+3PgaiOkkXie1ZHPimMU3iDysV9+DX/5R1XfzVTwAAAP//AwBQ&#10;SwMEFAAGAAgAAAAhANlHBJnbAAAAAgEAAA8AAABkcnMvZG93bnJldi54bWxMjzFPwzAUhHck/oP1&#10;kFgQdWirtAp5qaoKBlgqQhc2N36NA/FzZDtt+PeYCcbTne6+KzeT7cWZfOgcIzzMMhDEjdMdtwiH&#10;9+f7NYgQFWvVOyaEbwqwqa6vSlVod+E3OtexFamEQ6EQTIxDIWVoDFkVZm4gTt7Jeatikr6V2qtL&#10;Kre9nGdZLq3qOC0YNdDOUPNVjxZhv/zYm7vx9PS6XS78y2Hc5Z9tjXh7M20fQUSa4l8YfvETOlSJ&#10;6ehG1kH0COlIRMhBJG+9WM1BHBFWIKtS/kevfgAAAP//AwBQSwECLQAUAAYACAAAACEAtoM4kv4A&#10;AADhAQAAEwAAAAAAAAAAAAAAAAAAAAAAW0NvbnRlbnRfVHlwZXNdLnhtbFBLAQItABQABgAIAAAA&#10;IQA4/SH/1gAAAJQBAAALAAAAAAAAAAAAAAAAAC8BAABfcmVscy8ucmVsc1BLAQItABQABgAIAAAA&#10;IQCCo5ENGQIAAEAEAAAOAAAAAAAAAAAAAAAAAC4CAABkcnMvZTJvRG9jLnhtbFBLAQItABQABgAI&#10;AAAAIQDZRwSZ2wAAAAIBAAAPAAAAAAAAAAAAAAAAAHMEAABkcnMvZG93bnJldi54bWxQSwUGAAAA&#10;AAQABADzAAAAewUAAAAA&#10;" stroked="f">
                <v:textbox style="mso-fit-shape-to-text:t" inset="0,0,0,0">
                  <w:txbxContent>
                    <w:p w14:paraId="2FDC7E37" w14:textId="1EBCC10B" w:rsidR="003C1B2A" w:rsidRPr="00564401" w:rsidRDefault="00564401" w:rsidP="00564401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564401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564401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3C1B2A" w:rsidRPr="00564401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elements specified in a similar way. Note that residuals are omitted from the model for simplicity. From Model SST3 (Figure 8), the covariances between domain-specific factors were allowed to be freely estimat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B4A82D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1FCD6B0" w14:textId="77777777" w:rsidR="0074787F" w:rsidRPr="00D834E9" w:rsidRDefault="0074787F" w:rsidP="00D834E9"/>
    <w:sectPr w:rsidR="0074787F" w:rsidRPr="00D834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D804F" w14:textId="77777777" w:rsidR="009458D1" w:rsidRDefault="009458D1" w:rsidP="009458D1">
      <w:pPr>
        <w:spacing w:after="0"/>
      </w:pPr>
      <w:r>
        <w:separator/>
      </w:r>
    </w:p>
  </w:endnote>
  <w:endnote w:type="continuationSeparator" w:id="0">
    <w:p w14:paraId="26070808" w14:textId="77777777" w:rsidR="009458D1" w:rsidRDefault="009458D1" w:rsidP="009458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A796B" w14:textId="77777777" w:rsidR="009458D1" w:rsidRDefault="009458D1" w:rsidP="009458D1">
      <w:pPr>
        <w:spacing w:after="0"/>
      </w:pPr>
      <w:r>
        <w:separator/>
      </w:r>
    </w:p>
  </w:footnote>
  <w:footnote w:type="continuationSeparator" w:id="0">
    <w:p w14:paraId="3DCEDD4F" w14:textId="77777777" w:rsidR="009458D1" w:rsidRDefault="009458D1" w:rsidP="009458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40395"/>
    <w:rsid w:val="001067EE"/>
    <w:rsid w:val="00242F52"/>
    <w:rsid w:val="002A320E"/>
    <w:rsid w:val="002B4F2D"/>
    <w:rsid w:val="003752D7"/>
    <w:rsid w:val="00377C07"/>
    <w:rsid w:val="003C1B2A"/>
    <w:rsid w:val="00564401"/>
    <w:rsid w:val="00743B03"/>
    <w:rsid w:val="0074787F"/>
    <w:rsid w:val="007A03C1"/>
    <w:rsid w:val="00871315"/>
    <w:rsid w:val="0088323E"/>
    <w:rsid w:val="008B4A06"/>
    <w:rsid w:val="009458D1"/>
    <w:rsid w:val="00BC61E6"/>
    <w:rsid w:val="00D03608"/>
    <w:rsid w:val="00D50D53"/>
    <w:rsid w:val="00D71E75"/>
    <w:rsid w:val="00D834E9"/>
    <w:rsid w:val="00DD62C5"/>
    <w:rsid w:val="00E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2A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58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58D1"/>
  </w:style>
  <w:style w:type="paragraph" w:styleId="Footer">
    <w:name w:val="footer"/>
    <w:basedOn w:val="Normal"/>
    <w:link w:val="FooterChar"/>
    <w:uiPriority w:val="99"/>
    <w:unhideWhenUsed/>
    <w:rsid w:val="009458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5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4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3:00Z</dcterms:created>
  <dcterms:modified xsi:type="dcterms:W3CDTF">2025-06-02T20:43:00Z</dcterms:modified>
</cp:coreProperties>
</file>